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able S3 Identified NBS-encoding genes, </w:t>
      </w:r>
      <w:r>
        <w:rPr>
          <w:rFonts w:cs="Times New Roman" w:ascii="Times New Roman" w:hAnsi="Times New Roman"/>
          <w:i/>
          <w:sz w:val="24"/>
          <w:szCs w:val="24"/>
        </w:rPr>
        <w:t>Ht1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sz w:val="24"/>
          <w:szCs w:val="24"/>
        </w:rPr>
        <w:t>Ht2</w:t>
      </w:r>
      <w:r>
        <w:rPr/>
        <w:t xml:space="preserve"> genes in the meta-analysis along with the physical position on different chromosomes responsible for disease resistance</w:t>
      </w:r>
    </w:p>
    <w:tbl>
      <w:tblPr>
        <w:tblW w:w="86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"/>
        <w:gridCol w:w="566"/>
        <w:gridCol w:w="1222"/>
        <w:gridCol w:w="1350"/>
        <w:gridCol w:w="1216"/>
        <w:gridCol w:w="1440"/>
        <w:gridCol w:w="2340"/>
      </w:tblGrid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. physic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. physical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BS Po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e ID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96167 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7977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2771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13375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3630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33798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74633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206577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4,086,8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443525_P01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4,089,0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BS-LR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443525_P02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11936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80855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2747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54756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61410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078419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46848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548440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31871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7296815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802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6584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3820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827670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2948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94212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Ht1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1494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69825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9862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92882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8014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65729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22073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331968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60557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783076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62190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16675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01911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263964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2,514,2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444543_P01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78666 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4544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7907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28748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1398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82011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2649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14751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,894,6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230011.2_FGP002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85558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239915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22390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6460886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0889172 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615299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34996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364437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80162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966376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31545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367262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683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4678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2578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43753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4505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31322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36919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760968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73398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979572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97422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139403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11997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667990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8203557 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010755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37805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414300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14694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451510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09545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181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78263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5590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44571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362776 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25268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13772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762251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73871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846875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23918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578717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8931436 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254940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9,294,1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50959_P01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46361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559048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54409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701240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3,768,4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51502_P01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764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8035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5578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00483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19748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248658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34611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801822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72239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825467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88271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967637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8917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203064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26625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391722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1468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12649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,610,4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195587_FGP004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0846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65670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9696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986647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8,823,4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02656_P01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2596480 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8763032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18036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217195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32096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099861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,851,7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12484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514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38079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5931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00580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0636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495224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35615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510369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48621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29869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0297834 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522343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0,531,0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Ht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16802_P01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0,531,0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16802_P02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56361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952744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14015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1705679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1334858 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394327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348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2439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9426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14527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9750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60711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6606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68084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,231,4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403151_P01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5051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50753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8282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24782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0136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47937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4858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359533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7989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68597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,647,9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203972_FGP001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,601,3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32751_P01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3323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30915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2480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99060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4311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292400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,815,2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353185_P01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9533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331385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63339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910124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33911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629668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alibri Light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 Light" w:hAnsi="Calibri;Calibri Light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12:44:00Z</dcterms:created>
  <dc:creator>Farhan Ali</dc:creator>
  <dc:description/>
  <dc:language>en-US</dc:language>
  <cp:lastModifiedBy>Farhan Ali</cp:lastModifiedBy>
  <dcterms:modified xsi:type="dcterms:W3CDTF">2013-04-18T12:45:00Z</dcterms:modified>
  <cp:revision>1</cp:revision>
  <dc:subject/>
  <dc:title/>
</cp:coreProperties>
</file>